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68551" w14:textId="5C60F98A" w:rsidR="00E91555" w:rsidRPr="00370910" w:rsidRDefault="004647C3">
      <w:pPr>
        <w:pStyle w:val="Padro"/>
        <w:spacing w:before="0" w:line="360" w:lineRule="auto"/>
        <w:rPr>
          <w:rFonts w:ascii="Times New Roman" w:hAnsi="Times New Roman" w:cs="Times New Roman"/>
          <w:i/>
          <w:iCs/>
          <w:u w:color="000000"/>
          <w:shd w:val="clear" w:color="auto" w:fill="FFFF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370910">
        <w:rPr>
          <w:rFonts w:ascii="Times New Roman" w:hAnsi="Times New Roman" w:cs="Times New Roman"/>
          <w:b/>
          <w:bCs/>
          <w:u w:color="000000"/>
          <w:shd w:val="clear" w:color="auto" w:fill="FFFF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ry file </w:t>
      </w:r>
      <w:r w:rsidR="000012F5" w:rsidRPr="00370910">
        <w:rPr>
          <w:rFonts w:ascii="Times New Roman" w:hAnsi="Times New Roman" w:cs="Times New Roman"/>
          <w:b/>
          <w:bCs/>
          <w:u w:color="000000"/>
          <w:shd w:val="clear" w:color="auto" w:fill="FFFF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Pr="00370910">
        <w:rPr>
          <w:rFonts w:ascii="Times New Roman" w:hAnsi="Times New Roman" w:cs="Times New Roman"/>
          <w:b/>
          <w:bCs/>
          <w:u w:color="000000"/>
          <w:shd w:val="clear" w:color="auto" w:fill="FFFF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913EAC" w:rsidRPr="00370910">
        <w:rPr>
          <w:rFonts w:ascii="Times New Roman" w:hAnsi="Times New Roman" w:cs="Times New Roman"/>
          <w:b/>
          <w:bCs/>
          <w:u w:color="000000"/>
          <w:shd w:val="clear" w:color="auto" w:fill="FFFF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–</w:t>
      </w:r>
      <w:r w:rsidRPr="00370910">
        <w:rPr>
          <w:rFonts w:ascii="Times New Roman" w:hAnsi="Times New Roman" w:cs="Times New Roman"/>
          <w:b/>
          <w:bCs/>
          <w:u w:color="000000"/>
          <w:shd w:val="clear" w:color="auto" w:fill="FFFF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913EAC" w:rsidRPr="00370910">
        <w:rPr>
          <w:rFonts w:ascii="Times New Roman" w:hAnsi="Times New Roman" w:cs="Times New Roman"/>
          <w:i/>
          <w:iCs/>
          <w:u w:color="000000"/>
          <w:shd w:val="clear" w:color="auto" w:fill="FFFF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Reasons for exclusion</w:t>
      </w:r>
      <w:r w:rsidRPr="00370910">
        <w:rPr>
          <w:rFonts w:ascii="Times New Roman" w:hAnsi="Times New Roman" w:cs="Times New Roman"/>
          <w:i/>
          <w:iCs/>
          <w:u w:color="000000"/>
          <w:shd w:val="clear" w:color="auto" w:fill="FFFF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</w:p>
    <w:p w14:paraId="399EFA36" w14:textId="1E07EB55" w:rsidR="00913EAC" w:rsidRPr="00370910" w:rsidRDefault="00913EAC">
      <w:pPr>
        <w:pStyle w:val="Padro"/>
        <w:spacing w:before="0" w:line="360" w:lineRule="auto"/>
        <w:rPr>
          <w:rFonts w:ascii="Times New Roman" w:eastAsia="Times New Roman" w:hAnsi="Times New Roman" w:cs="Times New Roman"/>
          <w:i/>
          <w:iCs/>
          <w:u w:color="000000"/>
          <w:shd w:val="clear" w:color="auto" w:fill="FFFFFF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370910">
        <w:rPr>
          <w:rFonts w:ascii="Times New Roman" w:hAnsi="Times New Roman" w:cs="Times New Roman"/>
          <w:lang w:val="en-US"/>
        </w:rPr>
        <w:t>Excluded studies (n = 1</w:t>
      </w:r>
      <w:r w:rsidR="0058338F" w:rsidRPr="00370910">
        <w:rPr>
          <w:rFonts w:ascii="Times New Roman" w:hAnsi="Times New Roman" w:cs="Times New Roman"/>
          <w:lang w:val="en-US"/>
        </w:rPr>
        <w:t>8</w:t>
      </w:r>
      <w:r w:rsidRPr="00370910">
        <w:rPr>
          <w:rFonts w:ascii="Times New Roman" w:hAnsi="Times New Roman" w:cs="Times New Roman"/>
          <w:lang w:val="en-US"/>
        </w:rPr>
        <w:t>)</w:t>
      </w:r>
    </w:p>
    <w:tbl>
      <w:tblPr>
        <w:tblStyle w:val="TableNormal"/>
        <w:tblW w:w="9303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3371"/>
        <w:gridCol w:w="5932"/>
      </w:tblGrid>
      <w:tr w:rsidR="0058338F" w:rsidRPr="00370910" w14:paraId="74897ED0" w14:textId="77777777" w:rsidTr="00F5040C">
        <w:trPr>
          <w:trHeight w:val="310"/>
          <w:tblHeader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35E4D" w14:textId="0A4C7D9B" w:rsidR="0058338F" w:rsidRPr="00370910" w:rsidRDefault="0058338F" w:rsidP="00F5040C">
            <w:pPr>
              <w:pStyle w:val="EstilodeTabela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09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, year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57941" w14:textId="3DE16BB9" w:rsidR="0058338F" w:rsidRPr="00370910" w:rsidRDefault="00DA7B4D" w:rsidP="00F5040C">
            <w:pPr>
              <w:pStyle w:val="EstilodeTabela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ons for exclusion</w:t>
            </w:r>
          </w:p>
        </w:tc>
      </w:tr>
      <w:tr w:rsidR="0058338F" w:rsidRPr="00370910" w14:paraId="6DF294F6" w14:textId="77777777" w:rsidTr="00F5040C">
        <w:tblPrEx>
          <w:shd w:val="clear" w:color="auto" w:fill="CADFFF"/>
        </w:tblPrEx>
        <w:trPr>
          <w:trHeight w:val="340"/>
        </w:trPr>
        <w:tc>
          <w:tcPr>
            <w:tcW w:w="337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2E759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Benachinmardi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13</w:t>
            </w:r>
          </w:p>
        </w:tc>
        <w:tc>
          <w:tcPr>
            <w:tcW w:w="59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22FDB" w14:textId="08AEAD24" w:rsidR="0058338F" w:rsidRPr="00370910" w:rsidRDefault="0058338F" w:rsidP="00F5040C">
            <w:pPr>
              <w:pStyle w:val="Padr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spacing w:before="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Sample collection year prior to 2011</w:t>
            </w:r>
          </w:p>
        </w:tc>
      </w:tr>
      <w:tr w:rsidR="0058338F" w:rsidRPr="00370910" w14:paraId="36E64356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9883F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Benachinmardi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15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C9B80" w14:textId="15445DE8" w:rsidR="0058338F" w:rsidRPr="00370910" w:rsidRDefault="0058338F" w:rsidP="00F5040C">
            <w:pPr>
              <w:pStyle w:val="Padr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spacing w:before="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Sample collection year prior to 2011</w:t>
            </w:r>
          </w:p>
        </w:tc>
      </w:tr>
      <w:tr w:rsidR="0058338F" w:rsidRPr="00370910" w14:paraId="7D064228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1F8CF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Egwari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16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2EA60" w14:textId="145150B2" w:rsidR="0058338F" w:rsidRPr="00370910" w:rsidRDefault="0058338F" w:rsidP="00F5040C">
            <w:pPr>
              <w:pStyle w:val="Padr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spacing w:before="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Sample collection year prior to 2011</w:t>
            </w:r>
          </w:p>
        </w:tc>
      </w:tr>
      <w:tr w:rsidR="0058338F" w:rsidRPr="00370910" w14:paraId="04D6D695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4FE33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lang w:val="en-US"/>
              </w:rPr>
              <w:t>Fernandez-</w:t>
            </w: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Canigia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15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8EC87" w14:textId="7EE38B97" w:rsidR="0058338F" w:rsidRPr="00370910" w:rsidRDefault="0058338F" w:rsidP="00F5040C">
            <w:pPr>
              <w:pStyle w:val="Padr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spacing w:before="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Sample collection year prior to 2011</w:t>
            </w:r>
          </w:p>
        </w:tc>
      </w:tr>
      <w:tr w:rsidR="0058338F" w:rsidRPr="00370910" w14:paraId="7E7DAF6C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2B5F2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lang w:val="en-US"/>
              </w:rPr>
              <w:t>He et al., 2013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AD803" w14:textId="10E656F6" w:rsidR="0058338F" w:rsidRPr="00370910" w:rsidRDefault="0058338F" w:rsidP="00F5040C">
            <w:pPr>
              <w:pStyle w:val="Padr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spacing w:before="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Sample collection year prior to 2011</w:t>
            </w:r>
          </w:p>
        </w:tc>
      </w:tr>
      <w:tr w:rsidR="0058338F" w:rsidRPr="00370910" w14:paraId="561AF9ED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FB540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Koukos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13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92B31" w14:textId="56FF6272" w:rsidR="0058338F" w:rsidRPr="00370910" w:rsidRDefault="0058338F" w:rsidP="00F5040C">
            <w:pPr>
              <w:pStyle w:val="Padr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spacing w:before="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Sample collection year prior to 2011</w:t>
            </w:r>
          </w:p>
        </w:tc>
      </w:tr>
      <w:tr w:rsidR="0058338F" w:rsidRPr="00370910" w14:paraId="14ACE250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2CE24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Lourenço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15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B1B22" w14:textId="60483D86" w:rsidR="0058338F" w:rsidRPr="00370910" w:rsidRDefault="0058338F" w:rsidP="00F5040C">
            <w:pPr>
              <w:pStyle w:val="Padr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spacing w:before="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Sample collection year prior to 2011</w:t>
            </w:r>
          </w:p>
        </w:tc>
      </w:tr>
      <w:tr w:rsidR="0058338F" w:rsidRPr="00370910" w14:paraId="5BE72D12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2CD63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Mombelli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15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E1CE5" w14:textId="4AA4D58E" w:rsidR="0058338F" w:rsidRPr="00370910" w:rsidRDefault="0058338F" w:rsidP="00F5040C">
            <w:pPr>
              <w:pStyle w:val="Padr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spacing w:before="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Sample collection year prior to 2011</w:t>
            </w:r>
          </w:p>
        </w:tc>
      </w:tr>
      <w:tr w:rsidR="0058338F" w:rsidRPr="00370910" w14:paraId="4258BD35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8E800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lang w:val="en-US"/>
              </w:rPr>
              <w:t>Oettinger-Barak et al., 2013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92763" w14:textId="41D2C1B7" w:rsidR="0058338F" w:rsidRPr="00370910" w:rsidRDefault="0058338F" w:rsidP="00F5040C">
            <w:pPr>
              <w:pStyle w:val="Padr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spacing w:before="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Sample collection year prior to 2011</w:t>
            </w:r>
          </w:p>
        </w:tc>
      </w:tr>
      <w:tr w:rsidR="0058338F" w:rsidRPr="00370910" w14:paraId="75E4B187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F7597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Rasteniene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15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F0BCE" w14:textId="37CD6134" w:rsidR="0058338F" w:rsidRPr="00370910" w:rsidRDefault="0058338F" w:rsidP="00F5040C">
            <w:pPr>
              <w:pStyle w:val="Padro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spacing w:before="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Sample collection year prior to 2011</w:t>
            </w:r>
          </w:p>
        </w:tc>
      </w:tr>
      <w:tr w:rsidR="0058338F" w:rsidRPr="00370910" w14:paraId="4449495A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B841F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lang w:val="en-US"/>
              </w:rPr>
              <w:t>Lee &amp; Lee, 2019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891AC" w14:textId="0C616794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Laboratory acquired strains</w:t>
            </w:r>
          </w:p>
        </w:tc>
      </w:tr>
      <w:tr w:rsidR="0058338F" w:rsidRPr="00370910" w14:paraId="60A0FB79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FE1AE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lang w:val="en-US"/>
              </w:rPr>
              <w:t>Okamoto-</w:t>
            </w: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Shibayama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17 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19DD7" w14:textId="5E151F42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Laboratory acquired strains</w:t>
            </w:r>
          </w:p>
        </w:tc>
      </w:tr>
      <w:tr w:rsidR="0058338F" w:rsidRPr="00370910" w14:paraId="3AA23D2A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C3DE8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lang w:val="en-US"/>
              </w:rPr>
              <w:t>Song et al., 2013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FA4CE" w14:textId="6B37151C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Laboratory acquired strains</w:t>
            </w:r>
          </w:p>
        </w:tc>
      </w:tr>
      <w:tr w:rsidR="0058338F" w:rsidRPr="00370910" w14:paraId="6B220927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15549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Tantivitayakul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20 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1DA57" w14:textId="4FB98250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lang w:val="en-US"/>
              </w:rPr>
              <w:t>Laboratory acquired strains</w:t>
            </w:r>
          </w:p>
        </w:tc>
      </w:tr>
      <w:tr w:rsidR="0058338F" w:rsidRPr="00370910" w14:paraId="76B11550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61D4C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lang w:val="en-US"/>
              </w:rPr>
              <w:t>Diaz et al., 2015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EB777" w14:textId="5945294B" w:rsidR="0058338F" w:rsidRPr="00370910" w:rsidRDefault="0058338F" w:rsidP="00F5040C">
            <w:r w:rsidRPr="00370910">
              <w:rPr>
                <w:color w:val="202124"/>
              </w:rPr>
              <w:t>Assessment of cellular morphological changes</w:t>
            </w:r>
          </w:p>
        </w:tc>
      </w:tr>
      <w:tr w:rsidR="0058338F" w:rsidRPr="00370910" w14:paraId="03C735AA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B8A0A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Stahli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20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B4B5E" w14:textId="376A7894" w:rsidR="0058338F" w:rsidRPr="00370910" w:rsidRDefault="00370910" w:rsidP="00F5040C">
            <w:pPr>
              <w:pStyle w:val="EstilodeTabela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0910">
              <w:rPr>
                <w:rFonts w:ascii="Times New Roman" w:hAnsi="Times New Roman" w:cs="Times New Roman"/>
                <w:kern w:val="28"/>
                <w:sz w:val="24"/>
                <w:szCs w:val="24"/>
                <w:lang w:val="en-US"/>
              </w:rPr>
              <w:t>Only c</w:t>
            </w:r>
            <w:r w:rsidR="0058338F" w:rsidRPr="00370910">
              <w:rPr>
                <w:rFonts w:ascii="Times New Roman" w:hAnsi="Times New Roman" w:cs="Times New Roman"/>
                <w:kern w:val="28"/>
                <w:sz w:val="24"/>
                <w:szCs w:val="24"/>
                <w:lang w:val="en-US"/>
              </w:rPr>
              <w:t>haracterized the microbial strain present</w:t>
            </w:r>
          </w:p>
        </w:tc>
      </w:tr>
      <w:tr w:rsidR="0058338F" w:rsidRPr="00370910" w14:paraId="0046AD07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25D14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0910">
              <w:rPr>
                <w:rFonts w:ascii="Times New Roman" w:hAnsi="Times New Roman" w:cs="Times New Roman"/>
                <w:lang w:val="en-US"/>
              </w:rPr>
              <w:t>Koukos</w:t>
            </w:r>
            <w:proofErr w:type="spellEnd"/>
            <w:r w:rsidRPr="00370910">
              <w:rPr>
                <w:rFonts w:ascii="Times New Roman" w:hAnsi="Times New Roman" w:cs="Times New Roman"/>
                <w:lang w:val="en-US"/>
              </w:rPr>
              <w:t xml:space="preserve"> et al., 2015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98316" w14:textId="4DA12D5A" w:rsidR="0058338F" w:rsidRPr="00370910" w:rsidRDefault="00370910" w:rsidP="00F5040C">
            <w:r w:rsidRPr="00370910">
              <w:rPr>
                <w:kern w:val="28"/>
              </w:rPr>
              <w:t>Only characterized the microbial strain present</w:t>
            </w:r>
          </w:p>
        </w:tc>
      </w:tr>
      <w:tr w:rsidR="0058338F" w:rsidRPr="00370910" w14:paraId="02BE475E" w14:textId="77777777" w:rsidTr="00F5040C">
        <w:tblPrEx>
          <w:shd w:val="clear" w:color="auto" w:fill="CADFFF"/>
        </w:tblPrEx>
        <w:trPr>
          <w:trHeight w:val="310"/>
        </w:trPr>
        <w:tc>
          <w:tcPr>
            <w:tcW w:w="3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88457" w14:textId="77777777" w:rsidR="0058338F" w:rsidRPr="00370910" w:rsidRDefault="0058338F" w:rsidP="00F5040C">
            <w:pPr>
              <w:pStyle w:val="Padro"/>
              <w:spacing w:before="0"/>
              <w:rPr>
                <w:rFonts w:ascii="Times New Roman" w:hAnsi="Times New Roman" w:cs="Times New Roman"/>
                <w:lang w:val="en-US"/>
              </w:rPr>
            </w:pPr>
            <w:r w:rsidRPr="00370910">
              <w:rPr>
                <w:rFonts w:ascii="Times New Roman" w:hAnsi="Times New Roman" w:cs="Times New Roman"/>
                <w:lang w:val="en-US"/>
              </w:rPr>
              <w:t>Marin et al., 2019</w:t>
            </w:r>
          </w:p>
        </w:tc>
        <w:tc>
          <w:tcPr>
            <w:tcW w:w="593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9CA2E" w14:textId="39EB8CC1" w:rsidR="0058338F" w:rsidRPr="00370910" w:rsidRDefault="0058338F" w:rsidP="00F5040C">
            <w:r w:rsidRPr="00370910">
              <w:rPr>
                <w:kern w:val="28"/>
              </w:rPr>
              <w:t>Sequencing system validation</w:t>
            </w:r>
          </w:p>
        </w:tc>
      </w:tr>
    </w:tbl>
    <w:p w14:paraId="2E576D78" w14:textId="072A8644" w:rsidR="00E91555" w:rsidRPr="00370910" w:rsidRDefault="00E91555" w:rsidP="00913EAC">
      <w:pPr>
        <w:pStyle w:val="Padr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before="0" w:after="240"/>
        <w:jc w:val="both"/>
        <w:rPr>
          <w:rFonts w:ascii="Times New Roman" w:hAnsi="Times New Roman" w:cs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sectPr w:rsidR="00E91555" w:rsidRPr="00370910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82F10" w14:textId="77777777" w:rsidR="00D534D9" w:rsidRDefault="00D534D9">
      <w:r>
        <w:separator/>
      </w:r>
    </w:p>
  </w:endnote>
  <w:endnote w:type="continuationSeparator" w:id="0">
    <w:p w14:paraId="66F1FB7C" w14:textId="77777777" w:rsidR="00D534D9" w:rsidRDefault="00D53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5CE45" w14:textId="77777777" w:rsidR="00E91555" w:rsidRDefault="00E9155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CC8A9" w14:textId="77777777" w:rsidR="00D534D9" w:rsidRDefault="00D534D9">
      <w:r>
        <w:separator/>
      </w:r>
    </w:p>
  </w:footnote>
  <w:footnote w:type="continuationSeparator" w:id="0">
    <w:p w14:paraId="7CB4E7D1" w14:textId="77777777" w:rsidR="00D534D9" w:rsidRDefault="00D534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8D72F" w14:textId="77777777" w:rsidR="00E91555" w:rsidRDefault="00E9155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A46C8"/>
    <w:multiLevelType w:val="multilevel"/>
    <w:tmpl w:val="52584BE6"/>
    <w:styleLink w:val="Nmeros0"/>
    <w:lvl w:ilvl="0">
      <w:start w:val="1"/>
      <w:numFmt w:val="decimal"/>
      <w:lvlText w:val="%1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2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2.%3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ind w:left="84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2.%3.%4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ind w:left="120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2.%3.%4.%5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ind w:left="156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2.%3.%4.%5.%6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ind w:left="19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2.%3.%4.%5.%6.%7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ind w:left="228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2.%3.%4.%5.%6.%7.%8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ind w:left="264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2.%3.%4.%5.%6.%7.%8.%9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ind w:left="300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5C54429D"/>
    <w:multiLevelType w:val="multilevel"/>
    <w:tmpl w:val="52584BE6"/>
    <w:numStyleLink w:val="Nmeros0"/>
  </w:abstractNum>
  <w:num w:numId="1" w16cid:durableId="1106461686">
    <w:abstractNumId w:val="0"/>
  </w:num>
  <w:num w:numId="2" w16cid:durableId="1849832132">
    <w:abstractNumId w:val="1"/>
  </w:num>
  <w:num w:numId="3" w16cid:durableId="383451264">
    <w:abstractNumId w:val="1"/>
    <w:lvlOverride w:ilvl="0">
      <w:startOverride w:val="1"/>
      <w:lvl w:ilvl="0">
        <w:start w:val="1"/>
        <w:numFmt w:val="decimal"/>
        <w:suff w:val="nothing"/>
        <w:lvlText w:val="%1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7998"/>
          </w:tabs>
          <w:ind w:left="12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suff w:val="nothing"/>
        <w:lvlText w:val="%1.%2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7998"/>
          </w:tabs>
          <w:ind w:left="48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suff w:val="nothing"/>
        <w:lvlText w:val="%1.%2.%3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7998"/>
          </w:tabs>
          <w:ind w:left="84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suff w:val="nothing"/>
        <w:lvlText w:val="%1.%2.%3.%4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7998"/>
          </w:tabs>
          <w:ind w:left="120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suff w:val="nothing"/>
        <w:lvlText w:val="%1.%2.%3.%4.%5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7998"/>
          </w:tabs>
          <w:ind w:left="156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suff w:val="nothing"/>
        <w:lvlText w:val="%1.%2.%3.%4.%5.%6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7998"/>
          </w:tabs>
          <w:ind w:left="192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suff w:val="nothing"/>
        <w:lvlText w:val="%1.%2.%3.%4.%5.%6.%7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7998"/>
          </w:tabs>
          <w:ind w:left="228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7998"/>
          </w:tabs>
          <w:ind w:left="264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7998"/>
          </w:tabs>
          <w:ind w:left="300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2084062310">
    <w:abstractNumId w:val="1"/>
    <w:lvlOverride w:ilvl="0">
      <w:startOverride w:val="1"/>
      <w:lvl w:ilvl="0">
        <w:start w:val="1"/>
        <w:numFmt w:val="decimal"/>
        <w:suff w:val="nothing"/>
        <w:lvlText w:val="%1."/>
        <w:lvlJc w:val="left"/>
        <w:pPr>
          <w:ind w:left="12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7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suff w:val="nothing"/>
        <w:lvlText w:val="%1.%2.%3."/>
        <w:lvlJc w:val="left"/>
        <w:pPr>
          <w:ind w:left="84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suff w:val="nothing"/>
        <w:lvlText w:val="%1.%2.%3.%4."/>
        <w:lvlJc w:val="left"/>
        <w:pPr>
          <w:ind w:left="120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suff w:val="nothing"/>
        <w:lvlText w:val="%1.%2.%3.%4.%5."/>
        <w:lvlJc w:val="left"/>
        <w:pPr>
          <w:ind w:left="156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suff w:val="nothing"/>
        <w:lvlText w:val="%1.%2.%3.%4.%5.%6."/>
        <w:lvlJc w:val="left"/>
        <w:pPr>
          <w:ind w:left="192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suff w:val="nothing"/>
        <w:lvlText w:val="%1.%2.%3.%4.%5.%6.%7."/>
        <w:lvlJc w:val="left"/>
        <w:pPr>
          <w:ind w:left="228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suff w:val="nothing"/>
        <w:lvlText w:val="%1.%2.%3.%4.%5.%6.%7.%8."/>
        <w:lvlJc w:val="left"/>
        <w:pPr>
          <w:ind w:left="264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suff w:val="nothing"/>
        <w:lvlText w:val="%1.%2.%3.%4.%5.%6.%7.%8.%9."/>
        <w:lvlJc w:val="left"/>
        <w:pPr>
          <w:ind w:left="3000" w:hanging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555"/>
    <w:rsid w:val="000003CF"/>
    <w:rsid w:val="000012F5"/>
    <w:rsid w:val="001B4A01"/>
    <w:rsid w:val="00370910"/>
    <w:rsid w:val="00437558"/>
    <w:rsid w:val="004647C3"/>
    <w:rsid w:val="005735F9"/>
    <w:rsid w:val="0058338F"/>
    <w:rsid w:val="0066558C"/>
    <w:rsid w:val="0071517B"/>
    <w:rsid w:val="0084253D"/>
    <w:rsid w:val="00913EAC"/>
    <w:rsid w:val="00B21EB4"/>
    <w:rsid w:val="00C11850"/>
    <w:rsid w:val="00D534D9"/>
    <w:rsid w:val="00DA7B4D"/>
    <w:rsid w:val="00E9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C906B5"/>
  <w15:docId w15:val="{19F57CD1-8EB7-584A-AB2C-41E47EAD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dro">
    <w:name w:val="Padrão"/>
    <w:pPr>
      <w:spacing w:before="160"/>
    </w:pPr>
    <w:rPr>
      <w:rFonts w:ascii="Helvetica Neue" w:hAnsi="Helvetica Neue" w:cs="Arial Unicode MS"/>
      <w:color w:val="000000"/>
      <w:sz w:val="24"/>
      <w:szCs w:val="24"/>
      <w:lang w:val="pt-PT"/>
      <w14:textOutline w14:w="0" w14:cap="flat" w14:cmpd="sng" w14:algn="ctr">
        <w14:noFill/>
        <w14:prstDash w14:val="solid"/>
        <w14:bevel/>
      </w14:textOutline>
    </w:rPr>
  </w:style>
  <w:style w:type="numbering" w:customStyle="1" w:styleId="Nmeros0">
    <w:name w:val="Números.0"/>
    <w:pPr>
      <w:numPr>
        <w:numId w:val="1"/>
      </w:numPr>
    </w:pPr>
  </w:style>
  <w:style w:type="paragraph" w:styleId="NormalWeb">
    <w:name w:val="Normal (Web)"/>
    <w:basedOn w:val="Normal"/>
    <w:uiPriority w:val="99"/>
    <w:semiHidden/>
    <w:unhideWhenUsed/>
    <w:rsid w:val="00913E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t-BR" w:eastAsia="pt-BR"/>
    </w:rPr>
  </w:style>
  <w:style w:type="paragraph" w:customStyle="1" w:styleId="EstilodeTabela1">
    <w:name w:val="Estilo de Tabela 1"/>
    <w:rsid w:val="0058338F"/>
    <w:rPr>
      <w:rFonts w:ascii="Helvetica Neue" w:hAnsi="Helvetica Neue" w:cs="Arial Unicode MS"/>
      <w:b/>
      <w:bCs/>
      <w:color w:val="000000"/>
      <w:u w:color="000000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stilodeTabela2">
    <w:name w:val="Estilo de Tabela 2"/>
    <w:rsid w:val="0058338F"/>
    <w:rPr>
      <w:rFonts w:ascii="Helvetica Neue" w:hAnsi="Helvetica Neue" w:cs="Arial Unicode MS"/>
      <w:color w:val="000000"/>
      <w:u w:color="000000"/>
      <w:lang w:val="pt-PT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lávia Casale Abe</cp:lastModifiedBy>
  <cp:revision>6</cp:revision>
  <dcterms:created xsi:type="dcterms:W3CDTF">2021-12-21T16:42:00Z</dcterms:created>
  <dcterms:modified xsi:type="dcterms:W3CDTF">2022-06-28T21:28:00Z</dcterms:modified>
</cp:coreProperties>
</file>